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47F17" w14:textId="77777777" w:rsidR="00F309C8" w:rsidRPr="005D15FB" w:rsidRDefault="00DC0875" w:rsidP="00F309C8">
      <w:pPr>
        <w:rPr>
          <w:rFonts w:ascii="Times New Roman" w:hAnsi="Times New Roman" w:cs="Times New Roman"/>
          <w:b/>
          <w:sz w:val="24"/>
          <w:szCs w:val="24"/>
        </w:rPr>
      </w:pPr>
      <w:r w:rsidRPr="005D15F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864CE" w:rsidRPr="005D15FB">
        <w:rPr>
          <w:rFonts w:ascii="Times New Roman" w:hAnsi="Times New Roman" w:cs="Times New Roman"/>
          <w:b/>
          <w:sz w:val="24"/>
          <w:szCs w:val="24"/>
        </w:rPr>
        <w:t>S</w:t>
      </w:r>
      <w:r w:rsidRPr="005D15FB">
        <w:rPr>
          <w:rFonts w:ascii="Times New Roman" w:hAnsi="Times New Roman" w:cs="Times New Roman"/>
          <w:b/>
          <w:sz w:val="24"/>
          <w:szCs w:val="24"/>
        </w:rPr>
        <w:t>1</w:t>
      </w:r>
      <w:r w:rsidR="00F309C8" w:rsidRPr="005D15FB">
        <w:rPr>
          <w:rFonts w:ascii="Times New Roman" w:hAnsi="Times New Roman" w:cs="Times New Roman"/>
          <w:b/>
          <w:sz w:val="24"/>
          <w:szCs w:val="24"/>
        </w:rPr>
        <w:t xml:space="preserve">.  Yeast </w:t>
      </w:r>
      <w:r w:rsidR="00291635">
        <w:rPr>
          <w:rFonts w:ascii="Times New Roman" w:hAnsi="Times New Roman" w:cs="Times New Roman"/>
          <w:b/>
          <w:sz w:val="24"/>
          <w:szCs w:val="24"/>
        </w:rPr>
        <w:t>s</w:t>
      </w:r>
      <w:r w:rsidR="00F309C8" w:rsidRPr="005D15FB">
        <w:rPr>
          <w:rFonts w:ascii="Times New Roman" w:hAnsi="Times New Roman" w:cs="Times New Roman"/>
          <w:b/>
          <w:sz w:val="24"/>
          <w:szCs w:val="24"/>
        </w:rPr>
        <w:t>trains</w:t>
      </w:r>
      <w:r w:rsidR="00E268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635">
        <w:rPr>
          <w:rFonts w:ascii="Times New Roman" w:hAnsi="Times New Roman" w:cs="Times New Roman"/>
          <w:b/>
          <w:sz w:val="24"/>
          <w:szCs w:val="24"/>
        </w:rPr>
        <w:t>u</w:t>
      </w:r>
      <w:r w:rsidR="00F309C8" w:rsidRPr="005D15FB">
        <w:rPr>
          <w:rFonts w:ascii="Times New Roman" w:hAnsi="Times New Roman" w:cs="Times New Roman"/>
          <w:b/>
          <w:sz w:val="24"/>
          <w:szCs w:val="24"/>
        </w:rPr>
        <w:t xml:space="preserve">sed in this </w:t>
      </w:r>
      <w:r w:rsidR="003C5D1B">
        <w:rPr>
          <w:rFonts w:ascii="Times New Roman" w:hAnsi="Times New Roman" w:cs="Times New Roman"/>
          <w:b/>
          <w:sz w:val="24"/>
          <w:szCs w:val="24"/>
        </w:rPr>
        <w:t>s</w:t>
      </w:r>
      <w:r w:rsidR="00F309C8" w:rsidRPr="005D15FB">
        <w:rPr>
          <w:rFonts w:ascii="Times New Roman" w:hAnsi="Times New Roman" w:cs="Times New Roman"/>
          <w:b/>
          <w:sz w:val="24"/>
          <w:szCs w:val="24"/>
        </w:rPr>
        <w:t>tudy</w:t>
      </w:r>
    </w:p>
    <w:tbl>
      <w:tblPr>
        <w:tblpPr w:leftFromText="180" w:rightFromText="180" w:vertAnchor="text" w:horzAnchor="margin" w:tblpY="9"/>
        <w:tblW w:w="10140" w:type="dxa"/>
        <w:tblLook w:val="04A0" w:firstRow="1" w:lastRow="0" w:firstColumn="1" w:lastColumn="0" w:noHBand="0" w:noVBand="1"/>
      </w:tblPr>
      <w:tblGrid>
        <w:gridCol w:w="1880"/>
        <w:gridCol w:w="1940"/>
        <w:gridCol w:w="6320"/>
      </w:tblGrid>
      <w:tr w:rsidR="00C44B84" w:rsidRPr="006E65F8" w14:paraId="23D6E8E8" w14:textId="77777777" w:rsidTr="00C01732">
        <w:trPr>
          <w:trHeight w:val="432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220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trai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5504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Parental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478E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Genotype</w:t>
            </w:r>
          </w:p>
        </w:tc>
      </w:tr>
      <w:tr w:rsidR="00C44B84" w:rsidRPr="006E65F8" w14:paraId="6D863698" w14:textId="77777777" w:rsidTr="00C01732">
        <w:trPr>
          <w:trHeight w:val="707"/>
        </w:trPr>
        <w:tc>
          <w:tcPr>
            <w:tcW w:w="10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C95A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Background Strain</w:t>
            </w:r>
          </w:p>
        </w:tc>
      </w:tr>
      <w:tr w:rsidR="00C44B84" w:rsidRPr="006E65F8" w14:paraId="5200D185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4833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A46C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92E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AT a ura3-52 trp1Δ2 leu2-3_112 his3-11 ade2-1 can1-100</w:t>
            </w:r>
          </w:p>
        </w:tc>
      </w:tr>
      <w:tr w:rsidR="00C44B84" w:rsidRPr="006E65F8" w14:paraId="7CDAA1B3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2C63E" w14:textId="77777777" w:rsidR="00C44B84" w:rsidRPr="005D15FB" w:rsidRDefault="00C44B84" w:rsidP="00C017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7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BF3B8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A05A" w14:textId="77777777" w:rsidR="00C44B84" w:rsidRPr="00414045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40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MAT a  ura3-52, his3-200, lys2-801, ade2-101, trp1-901, leu2-3, 112, </w:t>
            </w:r>
          </w:p>
          <w:p w14:paraId="29E1739D" w14:textId="77777777" w:rsidR="00C44B84" w:rsidRPr="00414045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40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gal4-542, LYS2::GAL1UAS-GAL1TATA-HIS3,</w:t>
            </w:r>
          </w:p>
          <w:p w14:paraId="491D1C7C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4140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URA3::(GAL 17mers) 3-Cyc1TATA-lacZ</w:t>
            </w:r>
          </w:p>
        </w:tc>
      </w:tr>
      <w:tr w:rsidR="00C44B84" w:rsidRPr="006E65F8" w14:paraId="7336643A" w14:textId="77777777" w:rsidTr="00C01732">
        <w:trPr>
          <w:trHeight w:val="788"/>
        </w:trPr>
        <w:tc>
          <w:tcPr>
            <w:tcW w:w="10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5C5E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erived Strains</w:t>
            </w:r>
          </w:p>
        </w:tc>
      </w:tr>
      <w:tr w:rsidR="00C44B84" w:rsidRPr="006E65F8" w14:paraId="1DF4BDD7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FC5C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3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0F7D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25D9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6HA::kl TRP1</w:t>
            </w:r>
          </w:p>
        </w:tc>
      </w:tr>
      <w:tr w:rsidR="00C44B84" w:rsidRPr="006E65F8" w14:paraId="56B7D44C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A9EF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7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24F1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19B3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K567R-6HA::KlTRP1</w:t>
            </w:r>
          </w:p>
        </w:tc>
      </w:tr>
      <w:tr w:rsidR="00C44B84" w:rsidRPr="006E65F8" w14:paraId="34A8DBB7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5381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8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6B49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86D0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Δ::kanMX</w:t>
            </w:r>
          </w:p>
        </w:tc>
      </w:tr>
      <w:tr w:rsidR="00C44B84" w:rsidRPr="006E65F8" w14:paraId="37EE2383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C296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35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DCCB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2B97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ko1-K450E-6HA:: </w:t>
            </w:r>
            <w:proofErr w:type="spellStart"/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lTRP</w:t>
            </w:r>
            <w:proofErr w:type="spellEnd"/>
          </w:p>
        </w:tc>
      </w:tr>
      <w:tr w:rsidR="00C44B84" w:rsidRPr="006E65F8" w14:paraId="399C1C5B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265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36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350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D6A4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</w:t>
            </w:r>
            <w:r w:rsidRPr="006E65F8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Δ</w:t>
            </w: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(445-456)-6HA:: </w:t>
            </w:r>
            <w:proofErr w:type="spellStart"/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lTRP</w:t>
            </w:r>
            <w:proofErr w:type="spellEnd"/>
          </w:p>
        </w:tc>
      </w:tr>
      <w:tr w:rsidR="00C44B84" w:rsidRPr="006E65F8" w14:paraId="74E2B4E2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B38A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52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C7EDD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D1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7c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B3EF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312C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[pGAL4DBD-Sko1-K450E-6HA]</w:t>
            </w:r>
          </w:p>
        </w:tc>
      </w:tr>
      <w:tr w:rsidR="00C44B84" w:rsidRPr="006E65F8" w14:paraId="486D573F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32DF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47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56B9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DC83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ko1-S108,126A,T113A-6HA:: </w:t>
            </w:r>
            <w:proofErr w:type="spellStart"/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lTRP</w:t>
            </w:r>
            <w:proofErr w:type="spellEnd"/>
          </w:p>
        </w:tc>
      </w:tr>
      <w:tr w:rsidR="00C44B84" w:rsidRPr="006E65F8" w14:paraId="234D49CD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D492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51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9FDC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303a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84F3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ko1-S380,393,399A-6HA:: </w:t>
            </w:r>
            <w:proofErr w:type="spellStart"/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lTRP</w:t>
            </w:r>
            <w:proofErr w:type="spellEnd"/>
          </w:p>
        </w:tc>
      </w:tr>
      <w:tr w:rsidR="00C44B84" w:rsidRPr="006E65F8" w14:paraId="02F9BC47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0A0C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41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F60A0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3C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B40B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905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6HA::</w:t>
            </w:r>
            <w:proofErr w:type="spellStart"/>
            <w:r w:rsidRPr="00905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lTR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hog1</w:t>
            </w: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Δ</w:t>
            </w:r>
            <w:r w:rsidRPr="00905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:: </w:t>
            </w:r>
            <w:proofErr w:type="spellStart"/>
            <w:r w:rsidRPr="00905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anMX</w:t>
            </w:r>
            <w:proofErr w:type="spellEnd"/>
            <w:r w:rsidRPr="00905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</w:tr>
      <w:tr w:rsidR="00C44B84" w:rsidRPr="006E65F8" w14:paraId="6678AFE0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9EB3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11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07A1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3C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8AB9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6HA:KlTRP1 HOG1-3MYC::KanMX6</w:t>
            </w:r>
          </w:p>
        </w:tc>
      </w:tr>
      <w:tr w:rsidR="00C44B84" w:rsidRPr="006E65F8" w14:paraId="57DDE51C" w14:textId="77777777" w:rsidTr="00C01732">
        <w:trPr>
          <w:trHeight w:val="432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07F5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21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04D6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YVS007K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86D9" w14:textId="77777777" w:rsidR="00C44B84" w:rsidRPr="006E65F8" w:rsidRDefault="00C44B84" w:rsidP="00C01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6E65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ko1-K567R-6HA::KlTRP1 TUP1-3MYC::KanMX6</w:t>
            </w:r>
          </w:p>
        </w:tc>
      </w:tr>
    </w:tbl>
    <w:p w14:paraId="21A115A7" w14:textId="00546C8A" w:rsidR="00E71553" w:rsidRDefault="00E71553" w:rsidP="009A28D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71553" w:rsidSect="001059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6174F" w14:textId="77777777" w:rsidR="00B91AFA" w:rsidRDefault="00B91AFA" w:rsidP="0062453A">
      <w:pPr>
        <w:spacing w:after="0" w:line="240" w:lineRule="auto"/>
      </w:pPr>
      <w:r>
        <w:separator/>
      </w:r>
    </w:p>
  </w:endnote>
  <w:endnote w:type="continuationSeparator" w:id="0">
    <w:p w14:paraId="7C8829CB" w14:textId="77777777" w:rsidR="00B91AFA" w:rsidRDefault="00B91AFA" w:rsidP="00624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A4949" w14:textId="77777777" w:rsidR="005B129D" w:rsidRDefault="005B129D" w:rsidP="005B129D">
    <w:pPr>
      <w:pStyle w:val="Footer"/>
      <w:tabs>
        <w:tab w:val="clear" w:pos="4680"/>
        <w:tab w:val="clear" w:pos="9360"/>
        <w:tab w:val="left" w:pos="3273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767B8" w14:textId="77777777" w:rsidR="00B91AFA" w:rsidRDefault="00B91AFA" w:rsidP="0062453A">
      <w:pPr>
        <w:spacing w:after="0" w:line="240" w:lineRule="auto"/>
      </w:pPr>
      <w:r>
        <w:separator/>
      </w:r>
    </w:p>
  </w:footnote>
  <w:footnote w:type="continuationSeparator" w:id="0">
    <w:p w14:paraId="7C0770CA" w14:textId="77777777" w:rsidR="00B91AFA" w:rsidRDefault="00B91AFA" w:rsidP="00624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xpwszzptve56esswwvxddhvs5wx95wv5ad&quot;&gt;MainRefList&lt;record-ids&gt;&lt;item&gt;412&lt;/item&gt;&lt;/record-ids&gt;&lt;/item&gt;&lt;/Libraries&gt;"/>
  </w:docVars>
  <w:rsids>
    <w:rsidRoot w:val="00F309C8"/>
    <w:rsid w:val="00000657"/>
    <w:rsid w:val="000506C6"/>
    <w:rsid w:val="00096323"/>
    <w:rsid w:val="000A0E52"/>
    <w:rsid w:val="00105686"/>
    <w:rsid w:val="00105924"/>
    <w:rsid w:val="001265FF"/>
    <w:rsid w:val="00150177"/>
    <w:rsid w:val="00150CAF"/>
    <w:rsid w:val="0017185D"/>
    <w:rsid w:val="00176F3A"/>
    <w:rsid w:val="00180CE8"/>
    <w:rsid w:val="001A1207"/>
    <w:rsid w:val="001B487C"/>
    <w:rsid w:val="001B5BA7"/>
    <w:rsid w:val="001C46B9"/>
    <w:rsid w:val="001D1F27"/>
    <w:rsid w:val="001D3242"/>
    <w:rsid w:val="00234E93"/>
    <w:rsid w:val="0026489B"/>
    <w:rsid w:val="0027065C"/>
    <w:rsid w:val="00273C5F"/>
    <w:rsid w:val="002873D4"/>
    <w:rsid w:val="00291635"/>
    <w:rsid w:val="00291F62"/>
    <w:rsid w:val="00292F09"/>
    <w:rsid w:val="002E27B9"/>
    <w:rsid w:val="002E6312"/>
    <w:rsid w:val="0030423C"/>
    <w:rsid w:val="00312CC7"/>
    <w:rsid w:val="00331EC5"/>
    <w:rsid w:val="00334420"/>
    <w:rsid w:val="003368E5"/>
    <w:rsid w:val="00342588"/>
    <w:rsid w:val="003431ED"/>
    <w:rsid w:val="00350EEF"/>
    <w:rsid w:val="00367845"/>
    <w:rsid w:val="003816A4"/>
    <w:rsid w:val="003C5D1B"/>
    <w:rsid w:val="003D01B5"/>
    <w:rsid w:val="003E3984"/>
    <w:rsid w:val="003F0E12"/>
    <w:rsid w:val="004011FF"/>
    <w:rsid w:val="004114C7"/>
    <w:rsid w:val="00414045"/>
    <w:rsid w:val="00453766"/>
    <w:rsid w:val="004560F9"/>
    <w:rsid w:val="00457579"/>
    <w:rsid w:val="00461EA4"/>
    <w:rsid w:val="00467528"/>
    <w:rsid w:val="004758BB"/>
    <w:rsid w:val="00495AA5"/>
    <w:rsid w:val="00496DB8"/>
    <w:rsid w:val="00496FAA"/>
    <w:rsid w:val="004A29C1"/>
    <w:rsid w:val="004E0D73"/>
    <w:rsid w:val="004E63F2"/>
    <w:rsid w:val="00511BCE"/>
    <w:rsid w:val="00517DFE"/>
    <w:rsid w:val="0052331B"/>
    <w:rsid w:val="0054481B"/>
    <w:rsid w:val="0057355D"/>
    <w:rsid w:val="00582154"/>
    <w:rsid w:val="005A1794"/>
    <w:rsid w:val="005A339B"/>
    <w:rsid w:val="005B129D"/>
    <w:rsid w:val="005B1FBD"/>
    <w:rsid w:val="005D15FB"/>
    <w:rsid w:val="005D3322"/>
    <w:rsid w:val="005D687E"/>
    <w:rsid w:val="005E704F"/>
    <w:rsid w:val="005F4E49"/>
    <w:rsid w:val="006023D6"/>
    <w:rsid w:val="00610C50"/>
    <w:rsid w:val="00612CDA"/>
    <w:rsid w:val="00614C9D"/>
    <w:rsid w:val="0062453A"/>
    <w:rsid w:val="00640D40"/>
    <w:rsid w:val="006506DC"/>
    <w:rsid w:val="00684ED3"/>
    <w:rsid w:val="006B598E"/>
    <w:rsid w:val="006D1881"/>
    <w:rsid w:val="006D729B"/>
    <w:rsid w:val="006E133B"/>
    <w:rsid w:val="006E65F8"/>
    <w:rsid w:val="007043CF"/>
    <w:rsid w:val="007045DD"/>
    <w:rsid w:val="0073554A"/>
    <w:rsid w:val="00750D03"/>
    <w:rsid w:val="00752746"/>
    <w:rsid w:val="00776ED3"/>
    <w:rsid w:val="0078727B"/>
    <w:rsid w:val="007E07C6"/>
    <w:rsid w:val="007E39B6"/>
    <w:rsid w:val="007F03C5"/>
    <w:rsid w:val="007F2809"/>
    <w:rsid w:val="00804FAE"/>
    <w:rsid w:val="008559B4"/>
    <w:rsid w:val="008833E3"/>
    <w:rsid w:val="008B1570"/>
    <w:rsid w:val="008B76BC"/>
    <w:rsid w:val="008C5BF9"/>
    <w:rsid w:val="008D2A70"/>
    <w:rsid w:val="008E5FE8"/>
    <w:rsid w:val="008E67A1"/>
    <w:rsid w:val="00904DFC"/>
    <w:rsid w:val="00905B27"/>
    <w:rsid w:val="00907863"/>
    <w:rsid w:val="009177BB"/>
    <w:rsid w:val="00921B0D"/>
    <w:rsid w:val="00922554"/>
    <w:rsid w:val="00946F59"/>
    <w:rsid w:val="00951289"/>
    <w:rsid w:val="00951738"/>
    <w:rsid w:val="009864CE"/>
    <w:rsid w:val="009942CA"/>
    <w:rsid w:val="009A28D7"/>
    <w:rsid w:val="009A42B6"/>
    <w:rsid w:val="009A7C16"/>
    <w:rsid w:val="009C03BC"/>
    <w:rsid w:val="009E21CB"/>
    <w:rsid w:val="009E2A28"/>
    <w:rsid w:val="009F1EF6"/>
    <w:rsid w:val="009F69F4"/>
    <w:rsid w:val="00A03B4C"/>
    <w:rsid w:val="00A1727E"/>
    <w:rsid w:val="00A255F1"/>
    <w:rsid w:val="00A56548"/>
    <w:rsid w:val="00A75D1B"/>
    <w:rsid w:val="00A90B19"/>
    <w:rsid w:val="00AA6541"/>
    <w:rsid w:val="00AD4314"/>
    <w:rsid w:val="00AE1790"/>
    <w:rsid w:val="00AE2167"/>
    <w:rsid w:val="00AF6DDB"/>
    <w:rsid w:val="00B33760"/>
    <w:rsid w:val="00B610D0"/>
    <w:rsid w:val="00B910E8"/>
    <w:rsid w:val="00B91AFA"/>
    <w:rsid w:val="00B93EF8"/>
    <w:rsid w:val="00BA0FC7"/>
    <w:rsid w:val="00BA65A3"/>
    <w:rsid w:val="00BA6863"/>
    <w:rsid w:val="00BC57B9"/>
    <w:rsid w:val="00BD4FE0"/>
    <w:rsid w:val="00BF202D"/>
    <w:rsid w:val="00C01732"/>
    <w:rsid w:val="00C3294F"/>
    <w:rsid w:val="00C42507"/>
    <w:rsid w:val="00C44B84"/>
    <w:rsid w:val="00C66834"/>
    <w:rsid w:val="00CC3D63"/>
    <w:rsid w:val="00CD0376"/>
    <w:rsid w:val="00CD0640"/>
    <w:rsid w:val="00CE2401"/>
    <w:rsid w:val="00CF2EF3"/>
    <w:rsid w:val="00D02A41"/>
    <w:rsid w:val="00D136EB"/>
    <w:rsid w:val="00D403A5"/>
    <w:rsid w:val="00D4569C"/>
    <w:rsid w:val="00D54F2A"/>
    <w:rsid w:val="00D65B2C"/>
    <w:rsid w:val="00DA0D1A"/>
    <w:rsid w:val="00DA5A83"/>
    <w:rsid w:val="00DC0875"/>
    <w:rsid w:val="00DC21F4"/>
    <w:rsid w:val="00DD0B39"/>
    <w:rsid w:val="00DF769C"/>
    <w:rsid w:val="00E03E7D"/>
    <w:rsid w:val="00E16183"/>
    <w:rsid w:val="00E21FF9"/>
    <w:rsid w:val="00E2680D"/>
    <w:rsid w:val="00E65427"/>
    <w:rsid w:val="00E71553"/>
    <w:rsid w:val="00E74E9D"/>
    <w:rsid w:val="00E86C81"/>
    <w:rsid w:val="00EC0751"/>
    <w:rsid w:val="00EC5D34"/>
    <w:rsid w:val="00ED0AB0"/>
    <w:rsid w:val="00F00F74"/>
    <w:rsid w:val="00F100AC"/>
    <w:rsid w:val="00F154EF"/>
    <w:rsid w:val="00F309C8"/>
    <w:rsid w:val="00F45154"/>
    <w:rsid w:val="00F47062"/>
    <w:rsid w:val="00F504C0"/>
    <w:rsid w:val="00F7223A"/>
    <w:rsid w:val="00F7624D"/>
    <w:rsid w:val="00F82120"/>
    <w:rsid w:val="00F829EB"/>
    <w:rsid w:val="00F95898"/>
    <w:rsid w:val="00FC75F0"/>
    <w:rsid w:val="00FD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A2388"/>
  <w15:docId w15:val="{EB610F13-67EB-4215-8CE6-D88A3BF3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9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78727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53A"/>
  </w:style>
  <w:style w:type="paragraph" w:styleId="Footer">
    <w:name w:val="footer"/>
    <w:basedOn w:val="Normal"/>
    <w:link w:val="FooterChar"/>
    <w:uiPriority w:val="99"/>
    <w:unhideWhenUsed/>
    <w:rsid w:val="0062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53A"/>
  </w:style>
  <w:style w:type="paragraph" w:customStyle="1" w:styleId="Default">
    <w:name w:val="Default"/>
    <w:rsid w:val="00776E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93AD61-0469-4E91-8C48-193C08642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C, York University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</dc:creator>
  <cp:lastModifiedBy>Emanuel Rosonina</cp:lastModifiedBy>
  <cp:revision>50</cp:revision>
  <cp:lastPrinted>2016-10-18T16:33:00Z</cp:lastPrinted>
  <dcterms:created xsi:type="dcterms:W3CDTF">2018-08-13T15:45:00Z</dcterms:created>
  <dcterms:modified xsi:type="dcterms:W3CDTF">2018-12-28T14:16:00Z</dcterms:modified>
</cp:coreProperties>
</file>